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65F107C8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56690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typ</w:t>
      </w:r>
      <w:r w:rsidR="00103696" w:rsidRPr="00562BB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1 tyramine receptor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AaTAR1)</w:t>
      </w:r>
      <w:r w:rsidR="005669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FD5F8DC" w14:textId="0AB97D83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95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5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49C1E4BF" w14:textId="773C6FBC" w:rsidR="00DA2E38" w:rsidRPr="00562BB5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GATCGTTATCGAAATCTAAAACAATTTACCTAATACCTATAACGTGAACGAATAGAAAGTTCATTTTTCGGATAGCTTGTGCTAGCCTGCACATCTTGATTAGCGTTTATGATATACTCTACCACCAACCAAAACATATTCGAGTTCATTTCATTCATAAAATTGGCACTACGTGAACCCGGTTTTCCCCGCTGCAATGCTTTTCGCGCCCAAAAGAAAACTCTCTCCACTCATTTCCACTCGCTCTCGCGGCAACTCATTTCCCACATGGCCCACTCACTCGTCGTTGATCCCGCATGCATATTCGCGCAGGTTATCGCTCGATGATTGCTCTTTCTTGACGATTGCCACACCATCCGGTCGGAGATACAAACGCCAGAACAGACACTTCCACGGTCCTCAGATGGACCAACCAGTCGTCAGTCAACGTCGGAATGTGGTTGTAAGCGCACCGAAAATCCTCCGGTATCTCCCCATCAGCTCCGAATAGGGTTCTGTATTGGGTCTCTTCTCACTGGATAAAACTGACTGTTGATGATTATTACTGTGTTAAATCTCCAGATGTACTCGAAGTGCGGAAAATGGGATGCCGCCATCCGGTAGTTTAGCAGTGTGATTGAATTTGTTTTCACCAAGAGAAGCGTGTTCAACTGTTCGGGCGGTTGGGGCGTTTCTCCAAACAGGAAAAAGTAAAGTGTTTACGTGGAAAAGCGCGAAGGTTAACACTCAAGTGAGGCGAAGTGCGCTCGATAGCGGCGTTTTTCCCACGGCTTCGATGTTTCTTCAAAGTGTGTTTTGCCATTGACAAGAAATGTGATTTCCGAGAAAAAGGGGGAACAATTTACTATGCCGATGTTGACGAAGATGGACGGAGTCTGGGCAGAAAAATGTGATTGCACCACCATCAGGTCGTATTAGTAGGCTGTGAAAAACGTGAACGCGAGTGATGATAACGATGAAAATTCGCACCTGCTGAGAAATTCGGTGGAGAAAAACGACGGGTGGGAAATGTGTTTACGAAAAAGTGGAAGAAAATACGCGAATGAATTAATTTAAAAGAGTGCATATTTTCCCATTACCAGAACAAACACGTTAGCATTTCATCACATCGTTGGGTAGAATTATGAAGAATCAAATGATGATAATCTACTGTTTCCAAATGGCAAACGGTTTGATCAGTGTTCGCGCTAGCAAATAATTACACAAAACCAGAATATAAAATATCCGGGTAATGTTATTTCTCCAAAGCAAACATCAGTGCCAGCAGTGTCAGGAATAACACGAAAACACGTTCTACAACATCAATAACATGCAACAGTGAATGTGCACGAGGTATAAATAACGCAATTATCGTGTTTTTTGGTCACTTGACCGGCGTGGCGTTTCCCCGAGGAAGTGGTGGTGGCCTGCTGTGATTGAG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AATCCGTCACAACCAGAAGG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GGGGCAGCAGCCATCCGTCACGGCCAACCGTGATCTCCAAAATTACGCCCGATCGTTCGCGATCAATTACTCTCCGTAGAGTGAACCTCCGTAGAAAATCCCAAGAACTCAACAGGAGTACATCACAGAGAGAGAGAGAGCTATTCGCCATCAACAAACAGCGCCTACCGAGGCCTACTGAGGGTTTTGCCGTTGCTGCCCGTAAATTACCGCCGTTCGACGAAGCCTACTGCGATGAGGACCGGCCACAATGGAAGTACAGCAACAGCAGCTTCGAGAGCAAACGAGCAACGTCTAGTGGTTTACTTTGGTGTTTCGAGACCAGAACAGTGAGAATAATGTGTAGAGA</w:t>
      </w:r>
      <w:r w:rsidRPr="00562BB5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ATTGTATCAGTGATACCAGTTATCAACATTACAAACTCGAGTGACAATGGTGCGAATGGGACGAATGGAACCGTTGGTGGTGGTGGAGGAGTTGGAGAGTTTGACGATGGGAGTGGGTGCCCGAGGCAAGATGAAATCCTGTATCCGAGTATATTTGGAATTGACCTAGCGGTGCCACAATGGGAGGCCATTGCAACCGCACTCATACTGACGCTCATTATCATCATTACCATCGTAGGCAACGTGCTGGTCATATTGAGCGTATTCACATACAAGCCGCTGAGGATTGTGCAGAACTTCTTCATTGTGTCACTGGCAGTAGCGGACCTGACGGTGGCCATTCTGGTGCTCCCATTCAATGTGGCCTATTCGATACTGGGCCGATGGGAATTT</w:t>
      </w:r>
      <w:r w:rsidRPr="00A52BA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ATCCACGTATGCAAAATGTGGCTTACCTCGGATGTCCTGTGCTGTACAGCTTCGATTCTAAATCTGTGTGCAATAGCATTAGATAGGTATTGGGCCATTACCGATCCAATTAATTATGCTCAGAAACGTACCTTGGAGCGAGTGCTGGCATTGATTGCCGGTGTGTGGATACTATCGTTGCTGATCAGTTCTCCACCGTTGATCGGCTGGAACGATTGGCCGGAGCCGGAGAAATTCTCCAGCGAGTTCCCGTGTCAATTAACAAGCAATCAAGGTTATGTCATCTACTCTTCGCTAGGATCATTCTACATCCCCCTGATCATCATGACGATTGTGTACATCGAAATTTACATAGCCACTCGGAGACGTCTCCGGGAAAGGGCCCAAGCATCAAAAATCAACACTTTAGCTAGTAGGTGTATCGGACAGAGTGAAAAAGACACTTGTATGAACCAACCGGACCAGGAATCAATTAGCAGTGAAGCCAACCACAACGAACATCCGCACAATAGCACCAGTAGCAGTAGCAATGAACATCGGT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AAAGGAAGCGGAAGAAGAAAGCAAAGGAAAAAAAGGAAGCGAAGGAGGCGGCGAAACGTGCAAAGCAAAATCAACTCCGGATAGCCCTCCGGGATGAAGATTCCGTTACGGAGTGTCCGGAAAATTCGTCCATCAGCGCGAAAGCAAACTGTGATATTAAATCGGCCACCGGTGGTCCCAACGGAATGGCTGCAACCGGTACGACGGCAGAGGGTGAGGATGTCAACGCCTCCGCCACCACCAACGGAGACAAGAATCCGCTACAGCAAAAAGCTACATCTTCGGCGGAAACCCGACTCCGAACAAAACAATCGATCCGAAGGCCCGGCGGCCTTAATCAGTTTATCGAAGAGAAGCAGAAGATTTCGCTTTCCAAGGAAAGGAGGGCGGCCAGGACGCTTGGCATCATCATGGGGGTTTTTGTGGTGTGTTGGTTGCCCTTTTTCCTCATGTACGTAATCCTACCGTTCTGTCCAAGCTGTTGTCCGACGAACAAATTAATTAACTTCATCACTTGGCTGGGATACATCAACTCGGCTTTAAATCCCATTATTTACACGATATTCAATTTGGATTACAGGCGGGCATTCAAACGATTGCTCGGAATCAAACAG</w:t>
      </w:r>
      <w:r w:rsidRPr="00562BB5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AG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TTTCGTTTCCATCCATGTTCTCATCTTCTCATGATTCGGTTTGGGGAATGGGATAACTAGCTAGGTATCTATGGCAACCCGGTGTGGTGGCTCAAAGGAACCAACGAATGGCATGTTGCACATTGTGTGGCCTGCTTCTTGGTGGTTGGCAGCTTGAATGTACGCATACAGAGGCACCAATTGAGTAGATAGACATTGTGGGAAACATGCAATCAACGTTGTTATTCGAGATGAACCCG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CACTGCATCAGCAATCGAGT</w:t>
      </w:r>
      <w:r w:rsidRPr="00562B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ATTGCACTAATTCGTGTTTTGTATTATATATCTCTCTTTACGGAATCATTTGATGTTATCTTTTGCACCCGAAGGGCCGATGGAAAATTTCAATAATTGAACCTCCATCAATGGTATCAGATGGGCAAAACTATTTTAACAAAATTAACATTCAACGAGAAATTTCAATTACAGTCAACTTCCCACGTCTCGATTGCAAC</w:t>
      </w:r>
    </w:p>
    <w:p w14:paraId="2C7CC5ED" w14:textId="77777777" w:rsidR="00DA2E38" w:rsidRPr="009C26D3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CA" w:eastAsia="it-IT"/>
        </w:rPr>
      </w:pPr>
    </w:p>
    <w:p w14:paraId="5A7D8615" w14:textId="50CECEF2" w:rsidR="0073602A" w:rsidRPr="009C26D3" w:rsidRDefault="00562BB5" w:rsidP="007360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95381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5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ype 1 tyramine receptor (AaTAR1) complete annotated sequence (</w:t>
      </w:r>
      <w:r w:rsidR="00797EC3" w:rsidRPr="009C26D3">
        <w:rPr>
          <w:rFonts w:ascii="Times New Roman" w:hAnsi="Times New Roman" w:cs="Times New Roman"/>
          <w:sz w:val="24"/>
          <w:szCs w:val="24"/>
          <w:lang w:val="en-GB"/>
        </w:rPr>
        <w:t>XM_001652205.3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. The primer used to amplify 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AaTAR1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FEED60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DCED05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1D0AB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79267F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872804E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9E1500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3D441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26F64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6C355B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DCB3D3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AF2E0F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5463F3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93D309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C5AE28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7918C1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D63B920" w14:textId="194EFE95" w:rsidR="00A52BA8" w:rsidRPr="00562BB5" w:rsidRDefault="009364F5" w:rsidP="00A52B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95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5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.</w:t>
      </w:r>
    </w:p>
    <w:p w14:paraId="6809476D" w14:textId="7A035BB8" w:rsidR="00D54286" w:rsidRPr="000216DE" w:rsidRDefault="00A52BA8" w:rsidP="00A52BA8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614A4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614A4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</w:t>
      </w:r>
      <w:r w:rsidR="00062F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5C492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C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AC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A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GC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A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4421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G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G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TG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GT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T</w:t>
      </w:r>
      <w:r w:rsidR="00B606F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8C30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8C30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</w:t>
      </w:r>
      <w:r w:rsidR="004421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4421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062F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4421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8C30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8C30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8C30F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</w:t>
      </w:r>
      <w:r w:rsidR="0066534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</w:t>
      </w:r>
      <w:r w:rsidR="0066534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0216D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0102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G</w:t>
      </w:r>
    </w:p>
    <w:p w14:paraId="788EFC8E" w14:textId="77777777" w:rsidR="00A52BA8" w:rsidRPr="00B816BB" w:rsidRDefault="00A52BA8" w:rsidP="00B816BB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6AF1616B" w14:textId="24445222" w:rsidR="00B816BB" w:rsidRPr="00B816BB" w:rsidRDefault="00B816BB" w:rsidP="00B816BB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B816BB">
        <w:rPr>
          <w:rFonts w:ascii="Courier New" w:hAnsi="Courier New" w:cs="Courier New"/>
          <w:sz w:val="20"/>
          <w:szCs w:val="20"/>
          <w:lang w:val="en-GB"/>
        </w:rPr>
        <w:t>MAIVSVIPVINITNSSDNGANGTNGTVGGGGGVGEFDDGSGCPRQDEILYPSIFGIDLAVPQWEAIATALILTLIIIITIVGNVLVILSVFTYKPLRIVQNFFIVSLAVADLTVAILVLPFNVAYSILGRWEFGIHVCKMWLTSDVLCCTASILNLCAIALDRYWAITDPINYAQKRTLERVLALIAGVWILSLLISSPPLIGWNDWPEPEKFSSEFPCQLTSNQGYVIYSSLGSFYIPLIIMTIVYIEIYIATRRRLRERAQASKINTLASRCIGQSEKDTCMNQPDQESISSEANHNEHPHNSTSSSSNEHRSQRKRKKKAKEKKEAKEAAKRAKQNQLRIALRDEDSVTECPENSSISAKANCDIKSATGGPNGMAATGTTAEGEDVNASATTNGDKNPLQQKATSSAETRLRTKQSIRRPGGLNQFIEEKQKISLSKERRAARTLGIIMGVFVVCWLPFFLMYVILPFCPSCCPTNKLINFITWLGYINSALNPIIYTIFNLDYRRAFKRLLGIKQ</w:t>
      </w:r>
      <w:r w:rsidR="00B82D83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39EC77A4" w14:textId="77777777" w:rsidR="00F01022" w:rsidRPr="00B816BB" w:rsidRDefault="00F01022" w:rsidP="00B816BB">
      <w:pPr>
        <w:spacing w:after="0" w:line="240" w:lineRule="auto"/>
        <w:jc w:val="both"/>
        <w:rPr>
          <w:rFonts w:ascii="Courier New" w:hAnsi="Courier New" w:cs="Courier New"/>
          <w:b/>
          <w:bCs/>
          <w:sz w:val="20"/>
          <w:szCs w:val="20"/>
          <w:lang w:val="en-GB"/>
        </w:rPr>
      </w:pPr>
    </w:p>
    <w:p w14:paraId="50F46358" w14:textId="5B7BD01A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9846F6">
        <w:rPr>
          <w:rFonts w:ascii="Times New Roman" w:hAnsi="Times New Roman" w:cs="Times New Roman"/>
          <w:sz w:val="24"/>
          <w:szCs w:val="24"/>
          <w:lang w:val="en-GB"/>
        </w:rPr>
        <w:t xml:space="preserve">type 1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tyramine receptor 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and deduced amino acid sequence. </w:t>
      </w:r>
      <w:r w:rsidR="00E776AC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5A9AE630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177F32B8" w:rsidR="00484163" w:rsidRDefault="00C22048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5C98933" wp14:editId="6477A15B">
            <wp:extent cx="4415790" cy="2176798"/>
            <wp:effectExtent l="0" t="0" r="381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721" cy="2178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0776278D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TAR1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2B6248BC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42A35489" w:rsidR="00C26D4B" w:rsidRDefault="009C4452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F2AAEB1" wp14:editId="05A91550">
            <wp:extent cx="5243195" cy="5810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81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664F9079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5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Amino acid sequence alignment of AaTAR1 with orthologous receptors from </w:t>
      </w:r>
      <w:r w:rsidR="004E440A" w:rsidRPr="004E440A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DmTAR1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4E440A" w:rsidRPr="004E440A">
        <w:rPr>
          <w:rFonts w:ascii="Times New Roman" w:hAnsi="Times New Roman" w:cs="Times New Roman"/>
          <w:i/>
          <w:iCs/>
          <w:sz w:val="24"/>
          <w:szCs w:val="24"/>
          <w:lang w:val="en-GB"/>
        </w:rPr>
        <w:t>R. prolixu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RpTAR1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</w:t>
      </w:r>
      <w:r w:rsidR="00A22B0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red dot</w:t>
      </w:r>
      <w:r w:rsidR="00A22B0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indicates the conserved aspartic acid and the serine residues that could interact with TA.</w:t>
      </w:r>
      <w:r w:rsidR="00A22B04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BBB73" w14:textId="77777777" w:rsidR="00E01840" w:rsidRDefault="00E01840" w:rsidP="00D54286">
      <w:pPr>
        <w:spacing w:after="0" w:line="240" w:lineRule="auto"/>
      </w:pPr>
      <w:r>
        <w:separator/>
      </w:r>
    </w:p>
  </w:endnote>
  <w:endnote w:type="continuationSeparator" w:id="0">
    <w:p w14:paraId="7FACE063" w14:textId="77777777" w:rsidR="00E01840" w:rsidRDefault="00E01840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427D1" w14:textId="77777777" w:rsidR="00E01840" w:rsidRDefault="00E01840" w:rsidP="00D54286">
      <w:pPr>
        <w:spacing w:after="0" w:line="240" w:lineRule="auto"/>
      </w:pPr>
      <w:r>
        <w:separator/>
      </w:r>
    </w:p>
  </w:footnote>
  <w:footnote w:type="continuationSeparator" w:id="0">
    <w:p w14:paraId="068B4380" w14:textId="77777777" w:rsidR="00E01840" w:rsidRDefault="00E01840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216DE"/>
    <w:rsid w:val="00062FF1"/>
    <w:rsid w:val="00103696"/>
    <w:rsid w:val="00106AB9"/>
    <w:rsid w:val="0029449A"/>
    <w:rsid w:val="002F0182"/>
    <w:rsid w:val="00442176"/>
    <w:rsid w:val="004607F7"/>
    <w:rsid w:val="00484163"/>
    <w:rsid w:val="004B6A4C"/>
    <w:rsid w:val="004E440A"/>
    <w:rsid w:val="00562BB5"/>
    <w:rsid w:val="00566902"/>
    <w:rsid w:val="005C492A"/>
    <w:rsid w:val="00614A4E"/>
    <w:rsid w:val="00662AA2"/>
    <w:rsid w:val="0066534B"/>
    <w:rsid w:val="006D57F0"/>
    <w:rsid w:val="00733D75"/>
    <w:rsid w:val="0073602A"/>
    <w:rsid w:val="00797EC3"/>
    <w:rsid w:val="007A7882"/>
    <w:rsid w:val="007D032B"/>
    <w:rsid w:val="00806845"/>
    <w:rsid w:val="008C30F1"/>
    <w:rsid w:val="009364F5"/>
    <w:rsid w:val="00953811"/>
    <w:rsid w:val="009846F6"/>
    <w:rsid w:val="009C26D3"/>
    <w:rsid w:val="009C4452"/>
    <w:rsid w:val="009D3C45"/>
    <w:rsid w:val="00A04419"/>
    <w:rsid w:val="00A22B04"/>
    <w:rsid w:val="00A52BA8"/>
    <w:rsid w:val="00A93128"/>
    <w:rsid w:val="00B1569A"/>
    <w:rsid w:val="00B22C6D"/>
    <w:rsid w:val="00B606F8"/>
    <w:rsid w:val="00B63B8D"/>
    <w:rsid w:val="00B816BB"/>
    <w:rsid w:val="00B82D83"/>
    <w:rsid w:val="00BA0780"/>
    <w:rsid w:val="00C22048"/>
    <w:rsid w:val="00C26D4B"/>
    <w:rsid w:val="00C86068"/>
    <w:rsid w:val="00CC0F4A"/>
    <w:rsid w:val="00D54286"/>
    <w:rsid w:val="00DA00B0"/>
    <w:rsid w:val="00DA2E38"/>
    <w:rsid w:val="00DD1E78"/>
    <w:rsid w:val="00E01840"/>
    <w:rsid w:val="00E776AC"/>
    <w:rsid w:val="00E878C4"/>
    <w:rsid w:val="00ED511E"/>
    <w:rsid w:val="00F0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128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37</cp:revision>
  <dcterms:created xsi:type="dcterms:W3CDTF">2022-07-30T20:06:00Z</dcterms:created>
  <dcterms:modified xsi:type="dcterms:W3CDTF">2022-11-24T18:27:00Z</dcterms:modified>
</cp:coreProperties>
</file>